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F7A76" w:rsidRDefault="00654E8F" w:rsidP="0001436A">
      <w:pPr>
        <w:pStyle w:val="SupplementaryMaterial"/>
        <w:rPr>
          <w:b w:val="0"/>
        </w:rPr>
      </w:pPr>
      <w:r w:rsidRPr="002F7A76">
        <w:t>Supplementary Material</w:t>
      </w:r>
    </w:p>
    <w:p w14:paraId="5E584EE8" w14:textId="699DFE73" w:rsidR="00994A3D" w:rsidRPr="002F7A76" w:rsidRDefault="00654E8F" w:rsidP="009E16D5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  <w:r w:rsidRPr="002F7A76">
        <w:t>Supplementary Table</w:t>
      </w:r>
      <w:r w:rsidR="007C5F52" w:rsidRPr="002F7A76">
        <w:rPr>
          <w:rFonts w:hint="eastAsia"/>
          <w:lang w:eastAsia="zh-CN"/>
        </w:rPr>
        <w:t xml:space="preserve"> </w:t>
      </w:r>
      <w:r w:rsidR="005C6F5D" w:rsidRPr="002F7A76">
        <w:rPr>
          <w:rFonts w:hint="eastAsia"/>
          <w:lang w:eastAsia="zh-CN"/>
        </w:rPr>
        <w:t>S</w:t>
      </w:r>
      <w:r w:rsidR="007C5F52" w:rsidRPr="002F7A76">
        <w:rPr>
          <w:rFonts w:hint="eastAsia"/>
          <w:lang w:eastAsia="zh-CN"/>
        </w:rPr>
        <w:t>1</w:t>
      </w:r>
      <w:r w:rsidR="00251232" w:rsidRPr="002F7A76">
        <w:rPr>
          <w:lang w:eastAsia="zh-CN"/>
        </w:rPr>
        <w:t xml:space="preserve">. </w:t>
      </w:r>
      <w:r w:rsidR="00251232" w:rsidRPr="002F7A76">
        <w:rPr>
          <w:rFonts w:hint="eastAsia"/>
          <w:lang w:eastAsia="zh-CN"/>
        </w:rPr>
        <w:t xml:space="preserve"> </w:t>
      </w:r>
      <w:r w:rsidR="00251232" w:rsidRPr="002F7A76">
        <w:rPr>
          <w:lang w:eastAsia="zh-CN"/>
        </w:rPr>
        <w:t>Timeline of the patient’s diagnosis, treatment, and follow-up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05"/>
        <w:gridCol w:w="7362"/>
      </w:tblGrid>
      <w:tr w:rsidR="009E16D5" w:rsidRPr="002F7A76" w14:paraId="78BCFBDD" w14:textId="77777777" w:rsidTr="009E1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824E6A2" w14:textId="70A141E0" w:rsidR="009E16D5" w:rsidRPr="002F7A76" w:rsidRDefault="009E16D5" w:rsidP="00654E8F">
            <w:pPr>
              <w:spacing w:before="240"/>
            </w:pPr>
            <w:r w:rsidRPr="002F7A76">
              <w:t>Time Point</w:t>
            </w:r>
          </w:p>
        </w:tc>
        <w:tc>
          <w:tcPr>
            <w:tcW w:w="7362" w:type="dxa"/>
          </w:tcPr>
          <w:p w14:paraId="4AB0B92E" w14:textId="14BC400E" w:rsidR="009E16D5" w:rsidRPr="002F7A76" w:rsidRDefault="009E16D5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Event Description</w:t>
            </w:r>
          </w:p>
        </w:tc>
      </w:tr>
      <w:tr w:rsidR="009E16D5" w:rsidRPr="002F7A76" w14:paraId="1774CBBC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174B8B" w14:textId="6FBEF336" w:rsidR="009E16D5" w:rsidRPr="002F7A76" w:rsidRDefault="009E16D5" w:rsidP="00654E8F">
            <w:pPr>
              <w:spacing w:before="240"/>
            </w:pPr>
            <w:r w:rsidRPr="002F7A76">
              <w:t>Pre-Hospitalization (3 months before)</w:t>
            </w:r>
          </w:p>
        </w:tc>
        <w:tc>
          <w:tcPr>
            <w:tcW w:w="7362" w:type="dxa"/>
          </w:tcPr>
          <w:p w14:paraId="69B9C984" w14:textId="1F73B742" w:rsidR="009E16D5" w:rsidRPr="002F7A76" w:rsidRDefault="008D64F6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A 4.4 × 2.5 cm submucosal mass in the mid-esophagus was identified during routine screening, suspected to be a benign esophageal leiomyoma.</w:t>
            </w:r>
          </w:p>
        </w:tc>
      </w:tr>
      <w:tr w:rsidR="009E16D5" w:rsidRPr="002F7A76" w14:paraId="450A8987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84"/>
            </w:tblGrid>
            <w:tr w:rsidR="009E16D5" w:rsidRPr="002F7A76" w14:paraId="1CC67A60" w14:textId="77777777" w:rsidTr="009E16D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B09EBD" w14:textId="77777777" w:rsidR="009E16D5" w:rsidRPr="002F7A76" w:rsidRDefault="009E16D5" w:rsidP="009E16D5">
                  <w:pPr>
                    <w:spacing w:before="240"/>
                    <w:rPr>
                      <w:b/>
                      <w:bCs/>
                    </w:rPr>
                  </w:pPr>
                  <w:r w:rsidRPr="002F7A76">
                    <w:rPr>
                      <w:b/>
                      <w:bCs/>
                    </w:rPr>
                    <w:t>Day 0 (Admission)</w:t>
                  </w:r>
                </w:p>
              </w:tc>
            </w:tr>
          </w:tbl>
          <w:p w14:paraId="055173D2" w14:textId="77777777" w:rsidR="009E16D5" w:rsidRPr="002F7A76" w:rsidRDefault="009E16D5" w:rsidP="009E16D5">
            <w:pPr>
              <w:spacing w:before="240"/>
              <w:rPr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9E16D5" w:rsidRPr="002F7A76" w14:paraId="220536D0" w14:textId="77777777" w:rsidTr="009E16D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D4E295" w14:textId="77777777" w:rsidR="009E16D5" w:rsidRPr="002F7A76" w:rsidRDefault="009E16D5" w:rsidP="009E16D5">
                  <w:pPr>
                    <w:spacing w:before="240"/>
                    <w:rPr>
                      <w:b/>
                      <w:bCs/>
                    </w:rPr>
                  </w:pPr>
                </w:p>
              </w:tc>
            </w:tr>
          </w:tbl>
          <w:p w14:paraId="76B8ABA8" w14:textId="77777777" w:rsidR="009E16D5" w:rsidRPr="002F7A76" w:rsidRDefault="009E16D5" w:rsidP="00654E8F">
            <w:pPr>
              <w:spacing w:before="240"/>
              <w:rPr>
                <w:lang w:eastAsia="zh-CN"/>
              </w:rPr>
            </w:pPr>
          </w:p>
        </w:tc>
        <w:tc>
          <w:tcPr>
            <w:tcW w:w="736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46"/>
            </w:tblGrid>
            <w:tr w:rsidR="009E16D5" w:rsidRPr="002F7A76" w14:paraId="78913325" w14:textId="77777777" w:rsidTr="009E16D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D8CAB37" w14:textId="432065BF" w:rsidR="009E16D5" w:rsidRPr="002F7A76" w:rsidRDefault="008D64F6" w:rsidP="009E16D5">
                  <w:pPr>
                    <w:spacing w:before="240"/>
                  </w:pPr>
                  <w:r w:rsidRPr="002F7A76">
                    <w:t>Upper gastrointestinal endoscopy revealed a prominent submucosal bulge with focal mucosal irregularity, raising suspicion of a coexisting superficial esophageal squamous cell carcinoma.</w:t>
                  </w:r>
                </w:p>
              </w:tc>
            </w:tr>
          </w:tbl>
          <w:p w14:paraId="75640E4C" w14:textId="77777777" w:rsidR="009E16D5" w:rsidRPr="002F7A76" w:rsidRDefault="009E16D5" w:rsidP="009E16D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9E16D5" w:rsidRPr="002F7A76" w14:paraId="0954E3B7" w14:textId="77777777" w:rsidTr="009E16D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855D31" w14:textId="77777777" w:rsidR="009E16D5" w:rsidRPr="002F7A76" w:rsidRDefault="009E16D5" w:rsidP="009E16D5">
                  <w:pPr>
                    <w:spacing w:before="240"/>
                  </w:pPr>
                </w:p>
              </w:tc>
            </w:tr>
          </w:tbl>
          <w:p w14:paraId="259E4D5C" w14:textId="77777777" w:rsidR="009E16D5" w:rsidRPr="002F7A76" w:rsidRDefault="009E16D5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</w:p>
        </w:tc>
      </w:tr>
      <w:tr w:rsidR="009E16D5" w:rsidRPr="002F7A76" w14:paraId="30294E38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04AE858" w14:textId="318BC411" w:rsidR="009E16D5" w:rsidRPr="002F7A76" w:rsidRDefault="009E16D5" w:rsidP="00654E8F">
            <w:pPr>
              <w:spacing w:before="240"/>
            </w:pPr>
            <w:r w:rsidRPr="002F7A76">
              <w:t>Day 1 (Pre-Operative)</w:t>
            </w:r>
          </w:p>
        </w:tc>
        <w:tc>
          <w:tcPr>
            <w:tcW w:w="7362" w:type="dxa"/>
          </w:tcPr>
          <w:p w14:paraId="14C04BD1" w14:textId="4CA7E045" w:rsidR="009E16D5" w:rsidRPr="002F7A76" w:rsidRDefault="008D64F6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Endoscopic ultrasonography (EUS) and narrow-band imaging (NBI) confirmed a leiomyoma with focal mucosal thickening. Targeted biopsies revealed carcinoma in situ.</w:t>
            </w:r>
          </w:p>
        </w:tc>
      </w:tr>
      <w:tr w:rsidR="009E16D5" w:rsidRPr="002F7A76" w14:paraId="695E142C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AA8426" w14:textId="4E8A6F70" w:rsidR="009E16D5" w:rsidRPr="002F7A76" w:rsidRDefault="009E16D5" w:rsidP="00654E8F">
            <w:pPr>
              <w:spacing w:before="240"/>
            </w:pPr>
            <w:r w:rsidRPr="002F7A76">
              <w:t>Day 2 (Multidisciplinary Discussion)</w:t>
            </w:r>
          </w:p>
        </w:tc>
        <w:tc>
          <w:tcPr>
            <w:tcW w:w="7362" w:type="dxa"/>
          </w:tcPr>
          <w:p w14:paraId="179C7C6D" w14:textId="67CCE2B3" w:rsidR="009E16D5" w:rsidRPr="002F7A76" w:rsidRDefault="008D64F6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A multidisciplinary team (MDT) recommended selective endoscopic submucosal dissection (ESD) to remove the carcinoma while preserving the leiomyoma.</w:t>
            </w:r>
          </w:p>
        </w:tc>
      </w:tr>
      <w:tr w:rsidR="009E16D5" w:rsidRPr="002F7A76" w14:paraId="008FBA8B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38CD20" w14:textId="4AA48943" w:rsidR="009E16D5" w:rsidRPr="002F7A76" w:rsidRDefault="009E16D5" w:rsidP="00654E8F">
            <w:pPr>
              <w:spacing w:before="240"/>
            </w:pPr>
            <w:r w:rsidRPr="002F7A76">
              <w:t>Day 4 (</w:t>
            </w:r>
            <w:r w:rsidR="008D64F6" w:rsidRPr="002F7A76">
              <w:t>Procedure</w:t>
            </w:r>
            <w:r w:rsidRPr="002F7A76">
              <w:t>)</w:t>
            </w:r>
          </w:p>
        </w:tc>
        <w:tc>
          <w:tcPr>
            <w:tcW w:w="7362" w:type="dxa"/>
          </w:tcPr>
          <w:p w14:paraId="7322291A" w14:textId="4A075405" w:rsidR="009E16D5" w:rsidRPr="002F7A76" w:rsidRDefault="008D64F6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Selective ESD was successfully performed with en bloc resection of the carcinoma and preservation of the underlying leiomyoma, without complications.</w:t>
            </w:r>
          </w:p>
        </w:tc>
      </w:tr>
      <w:tr w:rsidR="009E16D5" w:rsidRPr="002F7A76" w14:paraId="390890C0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F40FC9" w14:textId="75E7D934" w:rsidR="009E16D5" w:rsidRPr="002F7A76" w:rsidRDefault="009E16D5" w:rsidP="00654E8F">
            <w:pPr>
              <w:spacing w:before="240"/>
            </w:pPr>
            <w:r w:rsidRPr="002F7A76">
              <w:lastRenderedPageBreak/>
              <w:t>Day 5 (Postoperative)</w:t>
            </w:r>
          </w:p>
        </w:tc>
        <w:tc>
          <w:tcPr>
            <w:tcW w:w="7362" w:type="dxa"/>
          </w:tcPr>
          <w:p w14:paraId="420E48B8" w14:textId="558791A9" w:rsidR="009E16D5" w:rsidRPr="002F7A76" w:rsidRDefault="008D64F6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The postoperative course was uneventful. Histopathology confirmed well-differentiated ESCC with submucosal invasion (&gt;200 μm, pT1b) and negative margins.</w:t>
            </w:r>
          </w:p>
        </w:tc>
      </w:tr>
      <w:tr w:rsidR="00831A1A" w:rsidRPr="002F7A76" w14:paraId="26A8BA98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8269A1" w14:textId="7FAB8828" w:rsidR="00831A1A" w:rsidRPr="002F7A76" w:rsidRDefault="00831A1A" w:rsidP="00654E8F">
            <w:pPr>
              <w:spacing w:before="240"/>
            </w:pPr>
            <w:r w:rsidRPr="002F7A76">
              <w:t>Postoperative reassessment</w:t>
            </w:r>
          </w:p>
        </w:tc>
        <w:tc>
          <w:tcPr>
            <w:tcW w:w="7362" w:type="dxa"/>
          </w:tcPr>
          <w:p w14:paraId="6A1AF152" w14:textId="1DE76BB5" w:rsidR="00831A1A" w:rsidRPr="002F7A76" w:rsidRDefault="008D64F6" w:rsidP="00831A1A">
            <w:pPr>
              <w:tabs>
                <w:tab w:val="left" w:pos="1760"/>
              </w:tabs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After pathology confirmed pT1b disease, additional surgery was recommended but declined. Contrast-enhanced CT showed no metastasis, and the patient subsequently underwent radiotherapy.</w:t>
            </w:r>
          </w:p>
        </w:tc>
      </w:tr>
      <w:tr w:rsidR="009E16D5" w:rsidRPr="002F7A76" w14:paraId="31BA9D52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A5E613" w14:textId="1A5F5128" w:rsidR="009E16D5" w:rsidRPr="002F7A76" w:rsidRDefault="009E16D5" w:rsidP="00654E8F">
            <w:pPr>
              <w:spacing w:before="240"/>
            </w:pPr>
            <w:r w:rsidRPr="002F7A76">
              <w:t>1-Month Follow-up</w:t>
            </w:r>
          </w:p>
        </w:tc>
        <w:tc>
          <w:tcPr>
            <w:tcW w:w="7362" w:type="dxa"/>
          </w:tcPr>
          <w:p w14:paraId="2F7835F4" w14:textId="3E779FC3" w:rsidR="009E16D5" w:rsidRPr="002F7A76" w:rsidRDefault="00492ABF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2F7A76">
              <w:rPr>
                <w:lang w:eastAsia="zh-CN"/>
              </w:rPr>
              <w:t>Follow-up showed no recurrence and stable leiomyoma size.</w:t>
            </w:r>
          </w:p>
        </w:tc>
      </w:tr>
      <w:tr w:rsidR="009E16D5" w:rsidRPr="002F7A76" w14:paraId="4FD476AE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3217CC" w14:textId="456E24C0" w:rsidR="009E16D5" w:rsidRPr="002F7A76" w:rsidRDefault="00A603E6" w:rsidP="00654E8F">
            <w:pPr>
              <w:spacing w:before="240"/>
            </w:pPr>
            <w:r w:rsidRPr="002F7A76">
              <w:rPr>
                <w:rFonts w:hint="eastAsia"/>
                <w:lang w:eastAsia="zh-CN"/>
              </w:rPr>
              <w:t>6</w:t>
            </w:r>
            <w:r w:rsidR="009E16D5" w:rsidRPr="002F7A76">
              <w:t>-Month Follow-up</w:t>
            </w:r>
          </w:p>
        </w:tc>
        <w:tc>
          <w:tcPr>
            <w:tcW w:w="7362" w:type="dxa"/>
          </w:tcPr>
          <w:p w14:paraId="1FC7D21D" w14:textId="1E1AC3C6" w:rsidR="009E16D5" w:rsidRPr="002F7A76" w:rsidRDefault="00492ABF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Follow-up showed no recurrence and stable leiomyoma size.</w:t>
            </w:r>
          </w:p>
        </w:tc>
      </w:tr>
      <w:tr w:rsidR="003F2DD0" w:rsidRPr="002F7A76" w14:paraId="65BE742F" w14:textId="77777777" w:rsidTr="009E1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B358CB" w14:textId="7E9C820E" w:rsidR="003F2DD0" w:rsidRPr="002F7A76" w:rsidRDefault="003F2DD0" w:rsidP="00654E8F">
            <w:pPr>
              <w:spacing w:before="240"/>
              <w:rPr>
                <w:lang w:eastAsia="zh-CN"/>
              </w:rPr>
            </w:pPr>
            <w:r w:rsidRPr="002F7A76">
              <w:rPr>
                <w:lang w:eastAsia="zh-CN"/>
              </w:rPr>
              <w:t>2-Year Follow-up</w:t>
            </w:r>
          </w:p>
        </w:tc>
        <w:tc>
          <w:tcPr>
            <w:tcW w:w="7362" w:type="dxa"/>
          </w:tcPr>
          <w:p w14:paraId="5B6250B1" w14:textId="16D5BD8A" w:rsidR="003F2DD0" w:rsidRPr="002F7A76" w:rsidRDefault="00492ABF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A76">
              <w:t>Follow-up showed no recurrence and stable leiomyoma size.</w:t>
            </w:r>
          </w:p>
        </w:tc>
      </w:tr>
    </w:tbl>
    <w:p w14:paraId="734BBC04" w14:textId="77777777" w:rsidR="007E7A4B" w:rsidRPr="002F7A76" w:rsidRDefault="007E7A4B" w:rsidP="007C5F52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</w:p>
    <w:p w14:paraId="271ADAB3" w14:textId="77777777" w:rsidR="007E7A4B" w:rsidRPr="002F7A76" w:rsidRDefault="007E7A4B" w:rsidP="007C5F52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</w:p>
    <w:p w14:paraId="041656A6" w14:textId="77777777" w:rsidR="007E7A4B" w:rsidRPr="002F7A76" w:rsidRDefault="007E7A4B" w:rsidP="007C5F52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</w:p>
    <w:p w14:paraId="6B2BBA7C" w14:textId="77777777" w:rsidR="007E7A4B" w:rsidRPr="002F7A76" w:rsidRDefault="007E7A4B" w:rsidP="007C5F52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</w:p>
    <w:p w14:paraId="3EFEDAB1" w14:textId="77777777" w:rsidR="00492ABF" w:rsidRPr="002F7A76" w:rsidRDefault="00492ABF" w:rsidP="00492ABF">
      <w:pPr>
        <w:rPr>
          <w:lang w:eastAsia="zh-CN"/>
        </w:rPr>
      </w:pPr>
    </w:p>
    <w:p w14:paraId="142F7ACE" w14:textId="77777777" w:rsidR="00492ABF" w:rsidRPr="002F7A76" w:rsidRDefault="00492ABF" w:rsidP="00492ABF">
      <w:pPr>
        <w:rPr>
          <w:lang w:eastAsia="zh-CN"/>
        </w:rPr>
      </w:pPr>
    </w:p>
    <w:p w14:paraId="5E369FA1" w14:textId="77777777" w:rsidR="00492ABF" w:rsidRPr="002F7A76" w:rsidRDefault="00492ABF" w:rsidP="00492ABF">
      <w:pPr>
        <w:rPr>
          <w:lang w:eastAsia="zh-CN"/>
        </w:rPr>
      </w:pPr>
    </w:p>
    <w:p w14:paraId="598571B9" w14:textId="77777777" w:rsidR="007E7A4B" w:rsidRPr="002F7A76" w:rsidRDefault="007E7A4B" w:rsidP="007C5F52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</w:p>
    <w:p w14:paraId="0DF157F7" w14:textId="079E2887" w:rsidR="007C5F52" w:rsidRPr="002F7A76" w:rsidRDefault="007C5F52" w:rsidP="007C5F52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  <w:r w:rsidRPr="002F7A76">
        <w:lastRenderedPageBreak/>
        <w:t>Supplementary Table</w:t>
      </w:r>
      <w:r w:rsidRPr="002F7A76">
        <w:rPr>
          <w:rFonts w:hint="eastAsia"/>
          <w:lang w:eastAsia="zh-CN"/>
        </w:rPr>
        <w:t xml:space="preserve"> </w:t>
      </w:r>
      <w:r w:rsidR="005C6F5D" w:rsidRPr="002F7A76">
        <w:rPr>
          <w:rFonts w:hint="eastAsia"/>
          <w:lang w:eastAsia="zh-CN"/>
        </w:rPr>
        <w:t>S</w:t>
      </w:r>
      <w:r w:rsidRPr="002F7A76">
        <w:rPr>
          <w:rFonts w:hint="eastAsia"/>
          <w:lang w:eastAsia="zh-CN"/>
        </w:rPr>
        <w:t>2</w:t>
      </w:r>
      <w:r w:rsidR="00251232" w:rsidRPr="002F7A76">
        <w:rPr>
          <w:rFonts w:ascii="SimSun" w:eastAsia="SimSun" w:hAnsi="SimSun" w:cs="SimSun"/>
          <w:lang w:eastAsia="zh-CN"/>
        </w:rPr>
        <w:t xml:space="preserve">. </w:t>
      </w:r>
      <w:r w:rsidR="00251232" w:rsidRPr="002F7A76">
        <w:rPr>
          <w:lang w:eastAsia="zh-CN"/>
        </w:rPr>
        <w:t>Reported cases of superficial esophageal squamous neoplasia coexisting with esophageal leiomyoma and their management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238"/>
        <w:gridCol w:w="1426"/>
        <w:gridCol w:w="1279"/>
        <w:gridCol w:w="1212"/>
        <w:gridCol w:w="2660"/>
        <w:gridCol w:w="1425"/>
        <w:gridCol w:w="1531"/>
        <w:gridCol w:w="1491"/>
      </w:tblGrid>
      <w:tr w:rsidR="007C5F52" w:rsidRPr="002F7A76" w14:paraId="60094C20" w14:textId="77777777" w:rsidTr="000B2DCB">
        <w:tc>
          <w:tcPr>
            <w:tcW w:w="1296" w:type="dxa"/>
          </w:tcPr>
          <w:p w14:paraId="4ED5B1E1" w14:textId="1430820A" w:rsidR="007C5F52" w:rsidRPr="002F7A76" w:rsidRDefault="007C5F52" w:rsidP="00654E8F">
            <w:pPr>
              <w:spacing w:before="240"/>
              <w:rPr>
                <w:rFonts w:cs="Times New Roman"/>
                <w:b/>
                <w:bCs/>
              </w:rPr>
            </w:pPr>
            <w:bookmarkStart w:id="0" w:name="_Hlk225985239"/>
            <w:r w:rsidRPr="002F7A76">
              <w:rPr>
                <w:b/>
                <w:bCs/>
              </w:rPr>
              <w:t>Author (Year)</w:t>
            </w:r>
          </w:p>
        </w:tc>
        <w:tc>
          <w:tcPr>
            <w:tcW w:w="1242" w:type="dxa"/>
          </w:tcPr>
          <w:p w14:paraId="7715F0EF" w14:textId="2AE3AAC2" w:rsidR="007C5F52" w:rsidRPr="002F7A76" w:rsidRDefault="007C5F52" w:rsidP="00654E8F">
            <w:pPr>
              <w:spacing w:before="240"/>
              <w:rPr>
                <w:rFonts w:cs="Times New Roman"/>
                <w:b/>
                <w:bCs/>
              </w:rPr>
            </w:pPr>
            <w:r w:rsidRPr="002F7A76">
              <w:rPr>
                <w:b/>
                <w:bCs/>
              </w:rPr>
              <w:t>Reference No.</w:t>
            </w:r>
          </w:p>
        </w:tc>
        <w:tc>
          <w:tcPr>
            <w:tcW w:w="1430" w:type="dxa"/>
          </w:tcPr>
          <w:p w14:paraId="1FC8E5C1" w14:textId="062F389B" w:rsidR="007C5F52" w:rsidRPr="002F7A76" w:rsidRDefault="007C5F52" w:rsidP="00654E8F">
            <w:pPr>
              <w:spacing w:before="240"/>
              <w:rPr>
                <w:rFonts w:cs="Times New Roman"/>
                <w:b/>
                <w:bCs/>
              </w:rPr>
            </w:pPr>
            <w:r w:rsidRPr="002F7A76">
              <w:rPr>
                <w:b/>
                <w:bCs/>
              </w:rPr>
              <w:t>Leiomyoma size</w:t>
            </w:r>
          </w:p>
        </w:tc>
        <w:tc>
          <w:tcPr>
            <w:tcW w:w="1283" w:type="dxa"/>
          </w:tcPr>
          <w:p w14:paraId="7922EA5C" w14:textId="039C5ADC" w:rsidR="007C5F52" w:rsidRPr="002F7A76" w:rsidRDefault="007C5F52" w:rsidP="007C5F52">
            <w:pPr>
              <w:tabs>
                <w:tab w:val="left" w:pos="727"/>
              </w:tabs>
              <w:spacing w:before="240"/>
              <w:rPr>
                <w:rFonts w:cs="Times New Roman"/>
                <w:b/>
                <w:bCs/>
              </w:rPr>
            </w:pPr>
            <w:r w:rsidRPr="002F7A76">
              <w:rPr>
                <w:b/>
                <w:bCs/>
              </w:rPr>
              <w:t>Origin layer</w:t>
            </w:r>
          </w:p>
        </w:tc>
        <w:tc>
          <w:tcPr>
            <w:tcW w:w="1216" w:type="dxa"/>
          </w:tcPr>
          <w:p w14:paraId="4B85D60A" w14:textId="2D282501" w:rsidR="007C5F52" w:rsidRPr="002F7A76" w:rsidRDefault="007C5F52" w:rsidP="00654E8F">
            <w:pPr>
              <w:spacing w:before="240"/>
              <w:rPr>
                <w:rFonts w:cs="Times New Roman"/>
                <w:b/>
                <w:bCs/>
              </w:rPr>
            </w:pPr>
            <w:r w:rsidRPr="002F7A76">
              <w:rPr>
                <w:b/>
                <w:bCs/>
              </w:rPr>
              <w:t>Location</w:t>
            </w:r>
          </w:p>
        </w:tc>
        <w:tc>
          <w:tcPr>
            <w:tcW w:w="1563" w:type="dxa"/>
          </w:tcPr>
          <w:p w14:paraId="687118D2" w14:textId="6A21B001" w:rsidR="007C5F52" w:rsidRPr="002F7A76" w:rsidRDefault="007C5F52" w:rsidP="00654E8F">
            <w:pPr>
              <w:spacing w:before="240"/>
              <w:rPr>
                <w:rFonts w:cs="Times New Roman"/>
                <w:b/>
                <w:bCs/>
              </w:rPr>
            </w:pPr>
            <w:r w:rsidRPr="002F7A76">
              <w:rPr>
                <w:b/>
                <w:bCs/>
              </w:rPr>
              <w:t>Neoplasia depth</w:t>
            </w:r>
          </w:p>
        </w:tc>
        <w:tc>
          <w:tcPr>
            <w:tcW w:w="1336" w:type="dxa"/>
          </w:tcPr>
          <w:p w14:paraId="55D20C4D" w14:textId="537448E4" w:rsidR="007C5F52" w:rsidRPr="002F7A76" w:rsidRDefault="007C5F52" w:rsidP="00654E8F">
            <w:pPr>
              <w:spacing w:before="240"/>
              <w:rPr>
                <w:rFonts w:cs="Times New Roman"/>
                <w:b/>
                <w:bCs/>
              </w:rPr>
            </w:pPr>
            <w:r w:rsidRPr="002F7A76">
              <w:rPr>
                <w:b/>
                <w:bCs/>
              </w:rPr>
              <w:t xml:space="preserve">Treatment for SCC    </w:t>
            </w:r>
          </w:p>
        </w:tc>
        <w:tc>
          <w:tcPr>
            <w:tcW w:w="1536" w:type="dxa"/>
          </w:tcPr>
          <w:p w14:paraId="762EC1E8" w14:textId="599293EF" w:rsidR="007C5F52" w:rsidRPr="002F7A76" w:rsidRDefault="007C5F52" w:rsidP="00654E8F">
            <w:pPr>
              <w:spacing w:before="240"/>
              <w:rPr>
                <w:rFonts w:cs="Times New Roman"/>
                <w:b/>
                <w:bCs/>
              </w:rPr>
            </w:pPr>
            <w:r w:rsidRPr="002F7A76">
              <w:rPr>
                <w:b/>
                <w:bCs/>
              </w:rPr>
              <w:t>Leiomyoma management</w:t>
            </w:r>
          </w:p>
        </w:tc>
        <w:tc>
          <w:tcPr>
            <w:tcW w:w="1296" w:type="dxa"/>
          </w:tcPr>
          <w:p w14:paraId="7AD1DC9C" w14:textId="2ACA5715" w:rsidR="007C5F52" w:rsidRPr="002F7A76" w:rsidRDefault="007C5F52" w:rsidP="00654E8F">
            <w:pPr>
              <w:spacing w:before="240"/>
              <w:rPr>
                <w:rFonts w:cs="Times New Roman"/>
                <w:b/>
                <w:bCs/>
              </w:rPr>
            </w:pPr>
            <w:r w:rsidRPr="002F7A76">
              <w:rPr>
                <w:b/>
                <w:bCs/>
              </w:rPr>
              <w:t>Outcome</w:t>
            </w:r>
          </w:p>
        </w:tc>
      </w:tr>
      <w:bookmarkEnd w:id="0"/>
      <w:tr w:rsidR="007C5F52" w:rsidRPr="002F7A76" w14:paraId="7546C51F" w14:textId="77777777" w:rsidTr="000B2DCB">
        <w:tc>
          <w:tcPr>
            <w:tcW w:w="1296" w:type="dxa"/>
          </w:tcPr>
          <w:p w14:paraId="5FBA406A" w14:textId="32C6A401" w:rsidR="007C5F52" w:rsidRPr="002F7A76" w:rsidRDefault="007C5F52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Nagashima et al. (1997)</w:t>
            </w:r>
          </w:p>
        </w:tc>
        <w:tc>
          <w:tcPr>
            <w:tcW w:w="1242" w:type="dxa"/>
          </w:tcPr>
          <w:p w14:paraId="074605B7" w14:textId="45083BB3" w:rsidR="007C5F52" w:rsidRPr="002F7A76" w:rsidRDefault="000B2DCB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[</w:t>
            </w:r>
            <w:r w:rsidR="00861979" w:rsidRPr="002F7A76">
              <w:rPr>
                <w:rFonts w:cs="Times New Roman"/>
                <w:lang w:eastAsia="zh-CN"/>
              </w:rPr>
              <w:t>12</w:t>
            </w:r>
            <w:r w:rsidRPr="002F7A76">
              <w:rPr>
                <w:rFonts w:cs="Times New Roman"/>
              </w:rPr>
              <w:t>]</w:t>
            </w:r>
          </w:p>
        </w:tc>
        <w:tc>
          <w:tcPr>
            <w:tcW w:w="1430" w:type="dxa"/>
          </w:tcPr>
          <w:p w14:paraId="245603D7" w14:textId="3644CF18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Not reported</w:t>
            </w:r>
          </w:p>
        </w:tc>
        <w:tc>
          <w:tcPr>
            <w:tcW w:w="1283" w:type="dxa"/>
          </w:tcPr>
          <w:p w14:paraId="12DE1817" w14:textId="25613DC5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Not reported</w:t>
            </w:r>
          </w:p>
        </w:tc>
        <w:tc>
          <w:tcPr>
            <w:tcW w:w="1216" w:type="dxa"/>
          </w:tcPr>
          <w:p w14:paraId="6D4EDAAF" w14:textId="6BBBA976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Upper esophagus</w:t>
            </w:r>
          </w:p>
        </w:tc>
        <w:tc>
          <w:tcPr>
            <w:tcW w:w="1563" w:type="dxa"/>
          </w:tcPr>
          <w:p w14:paraId="05284B7D" w14:textId="7E94BEE4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Superficial carcinoma</w:t>
            </w:r>
          </w:p>
        </w:tc>
        <w:tc>
          <w:tcPr>
            <w:tcW w:w="1336" w:type="dxa"/>
          </w:tcPr>
          <w:p w14:paraId="75E49AB4" w14:textId="6BEB7CF9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Endoscopic resection</w:t>
            </w:r>
          </w:p>
        </w:tc>
        <w:tc>
          <w:tcPr>
            <w:tcW w:w="1536" w:type="dxa"/>
          </w:tcPr>
          <w:p w14:paraId="5E0FD03E" w14:textId="722B455E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Removed (en bloc)</w:t>
            </w:r>
          </w:p>
        </w:tc>
        <w:tc>
          <w:tcPr>
            <w:tcW w:w="1296" w:type="dxa"/>
          </w:tcPr>
          <w:p w14:paraId="1FB4C719" w14:textId="656B895E" w:rsidR="007C5F52" w:rsidRPr="002F7A76" w:rsidRDefault="00A603E6" w:rsidP="00654E8F">
            <w:pPr>
              <w:spacing w:before="240"/>
              <w:rPr>
                <w:rFonts w:cs="Times New Roman"/>
              </w:rPr>
            </w:pPr>
            <w:r w:rsidRPr="002F7A76">
              <w:t>No recurrence reported (short-term)</w:t>
            </w:r>
          </w:p>
        </w:tc>
      </w:tr>
      <w:tr w:rsidR="007C5F52" w:rsidRPr="002F7A76" w14:paraId="721CCAE7" w14:textId="77777777" w:rsidTr="000B2DCB">
        <w:tc>
          <w:tcPr>
            <w:tcW w:w="1296" w:type="dxa"/>
          </w:tcPr>
          <w:p w14:paraId="37053B8F" w14:textId="20A72E71" w:rsidR="007C5F52" w:rsidRPr="002F7A76" w:rsidRDefault="007C5F52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izobuchi et al. (2004)</w:t>
            </w:r>
          </w:p>
        </w:tc>
        <w:tc>
          <w:tcPr>
            <w:tcW w:w="1242" w:type="dxa"/>
          </w:tcPr>
          <w:p w14:paraId="5ECABC2E" w14:textId="20566E39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[1]</w:t>
            </w:r>
          </w:p>
        </w:tc>
        <w:tc>
          <w:tcPr>
            <w:tcW w:w="1430" w:type="dxa"/>
          </w:tcPr>
          <w:p w14:paraId="22A22BBF" w14:textId="35D931B5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Not reported</w:t>
            </w:r>
          </w:p>
        </w:tc>
        <w:tc>
          <w:tcPr>
            <w:tcW w:w="1283" w:type="dxa"/>
          </w:tcPr>
          <w:p w14:paraId="4274FB9A" w14:textId="68C8F537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Not reported</w:t>
            </w:r>
          </w:p>
        </w:tc>
        <w:tc>
          <w:tcPr>
            <w:tcW w:w="1216" w:type="dxa"/>
          </w:tcPr>
          <w:p w14:paraId="1CE52C26" w14:textId="43A77718" w:rsidR="007C5F52" w:rsidRPr="002F7A76" w:rsidRDefault="003E28FA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Upper esophagus</w:t>
            </w:r>
          </w:p>
        </w:tc>
        <w:tc>
          <w:tcPr>
            <w:tcW w:w="1563" w:type="dxa"/>
          </w:tcPr>
          <w:p w14:paraId="1EDB622F" w14:textId="1F600082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Early carcinoma</w:t>
            </w:r>
          </w:p>
        </w:tc>
        <w:tc>
          <w:tcPr>
            <w:tcW w:w="1336" w:type="dxa"/>
          </w:tcPr>
          <w:p w14:paraId="61525746" w14:textId="20FE534C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Surgical resection</w:t>
            </w:r>
          </w:p>
        </w:tc>
        <w:tc>
          <w:tcPr>
            <w:tcW w:w="1536" w:type="dxa"/>
          </w:tcPr>
          <w:p w14:paraId="2EEB0D18" w14:textId="31D9DA31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Removed</w:t>
            </w:r>
          </w:p>
        </w:tc>
        <w:tc>
          <w:tcPr>
            <w:tcW w:w="1296" w:type="dxa"/>
          </w:tcPr>
          <w:p w14:paraId="0A622471" w14:textId="14372EBC" w:rsidR="007C5F52" w:rsidRPr="002F7A76" w:rsidRDefault="00280D52" w:rsidP="00654E8F">
            <w:pPr>
              <w:spacing w:before="240"/>
              <w:rPr>
                <w:rFonts w:cs="Times New Roman"/>
              </w:rPr>
            </w:pPr>
            <w:r w:rsidRPr="002F7A76">
              <w:t>Not reported</w:t>
            </w:r>
          </w:p>
        </w:tc>
      </w:tr>
      <w:tr w:rsidR="007C5F52" w:rsidRPr="002F7A76" w14:paraId="7362DEE0" w14:textId="77777777" w:rsidTr="000B2DCB">
        <w:tc>
          <w:tcPr>
            <w:tcW w:w="1296" w:type="dxa"/>
          </w:tcPr>
          <w:p w14:paraId="55A1078A" w14:textId="717F8643" w:rsidR="007C5F52" w:rsidRPr="002F7A76" w:rsidRDefault="007C5F52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Niimi et al. (2009)</w:t>
            </w:r>
          </w:p>
        </w:tc>
        <w:tc>
          <w:tcPr>
            <w:tcW w:w="1242" w:type="dxa"/>
          </w:tcPr>
          <w:p w14:paraId="1DAB0A22" w14:textId="67D40B58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[2]</w:t>
            </w:r>
          </w:p>
        </w:tc>
        <w:tc>
          <w:tcPr>
            <w:tcW w:w="1430" w:type="dxa"/>
          </w:tcPr>
          <w:p w14:paraId="45B07B64" w14:textId="08D610B3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4.2 × 2.6 mm</w:t>
            </w:r>
            <w:r w:rsidR="003E28FA" w:rsidRPr="002F7A76">
              <w:rPr>
                <w:rFonts w:ascii="-webkit-standard" w:hAnsi="-webkit-standard"/>
                <w:color w:val="000000"/>
                <w:sz w:val="27"/>
                <w:szCs w:val="27"/>
              </w:rPr>
              <w:t xml:space="preserve"> </w:t>
            </w:r>
            <w:r w:rsidR="003E28FA" w:rsidRPr="002F7A76">
              <w:rPr>
                <w:rFonts w:cs="Times New Roman"/>
              </w:rPr>
              <w:t>(muscularis mucosae)</w:t>
            </w:r>
          </w:p>
        </w:tc>
        <w:tc>
          <w:tcPr>
            <w:tcW w:w="1283" w:type="dxa"/>
          </w:tcPr>
          <w:p w14:paraId="1E7A7848" w14:textId="3CC23538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uscularis mucosae</w:t>
            </w:r>
          </w:p>
        </w:tc>
        <w:tc>
          <w:tcPr>
            <w:tcW w:w="1216" w:type="dxa"/>
          </w:tcPr>
          <w:p w14:paraId="5B652A89" w14:textId="34892D55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iddle thoracic esophagus</w:t>
            </w:r>
          </w:p>
        </w:tc>
        <w:tc>
          <w:tcPr>
            <w:tcW w:w="1563" w:type="dxa"/>
          </w:tcPr>
          <w:p w14:paraId="531DB571" w14:textId="54F9CBDB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Intraepithelial carcinoma</w:t>
            </w:r>
          </w:p>
        </w:tc>
        <w:tc>
          <w:tcPr>
            <w:tcW w:w="1336" w:type="dxa"/>
          </w:tcPr>
          <w:p w14:paraId="35C68A91" w14:textId="0F996D31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ESD (en bloc)</w:t>
            </w:r>
          </w:p>
        </w:tc>
        <w:tc>
          <w:tcPr>
            <w:tcW w:w="1536" w:type="dxa"/>
          </w:tcPr>
          <w:p w14:paraId="1CBEA057" w14:textId="1525ECEE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Removed (en bloc with lesion)</w:t>
            </w:r>
          </w:p>
        </w:tc>
        <w:tc>
          <w:tcPr>
            <w:tcW w:w="1296" w:type="dxa"/>
          </w:tcPr>
          <w:p w14:paraId="5819DDE7" w14:textId="06B0A3C6" w:rsidR="007C5F52" w:rsidRPr="002F7A76" w:rsidRDefault="00A603E6" w:rsidP="00654E8F">
            <w:pPr>
              <w:spacing w:before="240"/>
              <w:rPr>
                <w:rFonts w:cs="Times New Roman"/>
              </w:rPr>
            </w:pPr>
            <w:r w:rsidRPr="002F7A76">
              <w:t>No recurrence reported</w:t>
            </w:r>
          </w:p>
        </w:tc>
      </w:tr>
      <w:tr w:rsidR="00280D52" w:rsidRPr="002F7A76" w14:paraId="6495AE82" w14:textId="77777777" w:rsidTr="004D44EA">
        <w:tc>
          <w:tcPr>
            <w:tcW w:w="1296" w:type="dxa"/>
          </w:tcPr>
          <w:p w14:paraId="63E714D0" w14:textId="1CFF669B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Ishi</w:t>
            </w:r>
            <w:r w:rsidR="00831A1A" w:rsidRPr="002F7A76">
              <w:rPr>
                <w:rFonts w:cs="Times New Roman" w:hint="eastAsia"/>
                <w:lang w:eastAsia="zh-CN"/>
              </w:rPr>
              <w:t>da</w:t>
            </w:r>
            <w:r w:rsidRPr="002F7A76">
              <w:rPr>
                <w:rFonts w:cs="Times New Roman"/>
              </w:rPr>
              <w:t xml:space="preserve"> et al. (20</w:t>
            </w:r>
            <w:r w:rsidRPr="002F7A76">
              <w:rPr>
                <w:rFonts w:cs="Times New Roman" w:hint="eastAsia"/>
                <w:lang w:eastAsia="zh-CN"/>
              </w:rPr>
              <w:t>13</w:t>
            </w:r>
            <w:r w:rsidRPr="002F7A76">
              <w:rPr>
                <w:rFonts w:cs="Times New Roman"/>
              </w:rPr>
              <w:t>)</w:t>
            </w:r>
          </w:p>
        </w:tc>
        <w:tc>
          <w:tcPr>
            <w:tcW w:w="1242" w:type="dxa"/>
          </w:tcPr>
          <w:p w14:paraId="3316504C" w14:textId="77777777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[</w:t>
            </w:r>
            <w:r w:rsidRPr="002F7A76">
              <w:rPr>
                <w:rFonts w:cs="Times New Roman"/>
                <w:lang w:eastAsia="zh-CN"/>
              </w:rPr>
              <w:t>13</w:t>
            </w:r>
            <w:r w:rsidRPr="002F7A76">
              <w:rPr>
                <w:rFonts w:cs="Times New Roman"/>
              </w:rPr>
              <w:t>]</w:t>
            </w:r>
          </w:p>
        </w:tc>
        <w:tc>
          <w:tcPr>
            <w:tcW w:w="1430" w:type="dxa"/>
          </w:tcPr>
          <w:p w14:paraId="7A133A30" w14:textId="5EE3D9E5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 w:hint="eastAsia"/>
                <w:lang w:eastAsia="zh-CN"/>
              </w:rPr>
              <w:t>5</w:t>
            </w:r>
            <w:r w:rsidRPr="002F7A76">
              <w:rPr>
                <w:rFonts w:cs="Times New Roman"/>
              </w:rPr>
              <w:t xml:space="preserve"> × </w:t>
            </w:r>
            <w:r w:rsidRPr="002F7A76">
              <w:rPr>
                <w:rFonts w:cs="Times New Roman" w:hint="eastAsia"/>
                <w:lang w:eastAsia="zh-CN"/>
              </w:rPr>
              <w:t>4</w:t>
            </w:r>
            <w:r w:rsidRPr="002F7A76">
              <w:rPr>
                <w:rFonts w:cs="Times New Roman"/>
              </w:rPr>
              <w:t xml:space="preserve"> mm</w:t>
            </w:r>
          </w:p>
        </w:tc>
        <w:tc>
          <w:tcPr>
            <w:tcW w:w="1283" w:type="dxa"/>
          </w:tcPr>
          <w:p w14:paraId="4EAC47AF" w14:textId="644C52E8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uscularis mucosae</w:t>
            </w:r>
          </w:p>
        </w:tc>
        <w:tc>
          <w:tcPr>
            <w:tcW w:w="1216" w:type="dxa"/>
          </w:tcPr>
          <w:p w14:paraId="4246F557" w14:textId="77777777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Not specified</w:t>
            </w:r>
          </w:p>
        </w:tc>
        <w:tc>
          <w:tcPr>
            <w:tcW w:w="1563" w:type="dxa"/>
          </w:tcPr>
          <w:p w14:paraId="373EF29B" w14:textId="2A681CE7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SCC in situ</w:t>
            </w:r>
          </w:p>
        </w:tc>
        <w:tc>
          <w:tcPr>
            <w:tcW w:w="1336" w:type="dxa"/>
          </w:tcPr>
          <w:p w14:paraId="04EE02A6" w14:textId="77777777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Endoscopic resection</w:t>
            </w:r>
          </w:p>
        </w:tc>
        <w:tc>
          <w:tcPr>
            <w:tcW w:w="1536" w:type="dxa"/>
          </w:tcPr>
          <w:p w14:paraId="39E841B8" w14:textId="77777777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Removed</w:t>
            </w:r>
          </w:p>
        </w:tc>
        <w:tc>
          <w:tcPr>
            <w:tcW w:w="1296" w:type="dxa"/>
          </w:tcPr>
          <w:p w14:paraId="1E2DF827" w14:textId="77777777" w:rsidR="00280D52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t>Not reported</w:t>
            </w:r>
          </w:p>
        </w:tc>
      </w:tr>
      <w:tr w:rsidR="000B2DCB" w:rsidRPr="002F7A76" w14:paraId="29ABE1B1" w14:textId="77777777" w:rsidTr="004D44EA">
        <w:tc>
          <w:tcPr>
            <w:tcW w:w="1296" w:type="dxa"/>
          </w:tcPr>
          <w:p w14:paraId="7F25FD71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Liang et al. (2020)</w:t>
            </w:r>
          </w:p>
        </w:tc>
        <w:tc>
          <w:tcPr>
            <w:tcW w:w="1242" w:type="dxa"/>
          </w:tcPr>
          <w:p w14:paraId="6F78E21B" w14:textId="6E22AFA9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[</w:t>
            </w:r>
            <w:r w:rsidR="00861979" w:rsidRPr="002F7A76">
              <w:rPr>
                <w:rFonts w:cs="Times New Roman"/>
                <w:lang w:eastAsia="zh-CN"/>
              </w:rPr>
              <w:t>14</w:t>
            </w:r>
            <w:r w:rsidRPr="002F7A76">
              <w:rPr>
                <w:rFonts w:cs="Times New Roman"/>
              </w:rPr>
              <w:t>]</w:t>
            </w:r>
          </w:p>
        </w:tc>
        <w:tc>
          <w:tcPr>
            <w:tcW w:w="1430" w:type="dxa"/>
          </w:tcPr>
          <w:p w14:paraId="0B87063F" w14:textId="473E6292" w:rsidR="000B2DCB" w:rsidRPr="002F7A76" w:rsidRDefault="003E28FA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Not reported</w:t>
            </w:r>
          </w:p>
        </w:tc>
        <w:tc>
          <w:tcPr>
            <w:tcW w:w="1283" w:type="dxa"/>
          </w:tcPr>
          <w:p w14:paraId="560749AB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uscularis propria</w:t>
            </w:r>
          </w:p>
        </w:tc>
        <w:tc>
          <w:tcPr>
            <w:tcW w:w="1216" w:type="dxa"/>
          </w:tcPr>
          <w:p w14:paraId="70A21A75" w14:textId="0C1186AA" w:rsidR="000B2DCB" w:rsidRPr="002F7A76" w:rsidRDefault="00831A1A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Upper esophagus</w:t>
            </w:r>
          </w:p>
        </w:tc>
        <w:tc>
          <w:tcPr>
            <w:tcW w:w="1563" w:type="dxa"/>
          </w:tcPr>
          <w:p w14:paraId="15DDE594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Early carcinoma</w:t>
            </w:r>
          </w:p>
        </w:tc>
        <w:tc>
          <w:tcPr>
            <w:tcW w:w="1336" w:type="dxa"/>
          </w:tcPr>
          <w:p w14:paraId="7CBD27F8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ESD</w:t>
            </w:r>
          </w:p>
        </w:tc>
        <w:tc>
          <w:tcPr>
            <w:tcW w:w="1536" w:type="dxa"/>
          </w:tcPr>
          <w:p w14:paraId="7FB340B0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Removed</w:t>
            </w:r>
          </w:p>
        </w:tc>
        <w:tc>
          <w:tcPr>
            <w:tcW w:w="1296" w:type="dxa"/>
          </w:tcPr>
          <w:p w14:paraId="1AC599D9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t>No recurrence at 6 months</w:t>
            </w:r>
          </w:p>
        </w:tc>
      </w:tr>
      <w:tr w:rsidR="000B2DCB" w:rsidRPr="002F7A76" w14:paraId="107D6B55" w14:textId="77777777" w:rsidTr="004D44EA">
        <w:tc>
          <w:tcPr>
            <w:tcW w:w="1296" w:type="dxa"/>
          </w:tcPr>
          <w:p w14:paraId="6F0FD310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lastRenderedPageBreak/>
              <w:t>Guo et al. (2021)</w:t>
            </w:r>
          </w:p>
        </w:tc>
        <w:tc>
          <w:tcPr>
            <w:tcW w:w="1242" w:type="dxa"/>
          </w:tcPr>
          <w:p w14:paraId="4D210586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[3]</w:t>
            </w:r>
          </w:p>
        </w:tc>
        <w:tc>
          <w:tcPr>
            <w:tcW w:w="1430" w:type="dxa"/>
          </w:tcPr>
          <w:p w14:paraId="06DDB123" w14:textId="35D124F5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Variable</w:t>
            </w:r>
            <w:r w:rsidR="003E28FA" w:rsidRPr="002F7A76">
              <w:rPr>
                <w:rFonts w:ascii="-webkit-standard" w:hAnsi="-webkit-standard"/>
                <w:color w:val="000000"/>
                <w:sz w:val="27"/>
                <w:szCs w:val="27"/>
              </w:rPr>
              <w:t xml:space="preserve"> </w:t>
            </w:r>
            <w:r w:rsidR="003E28FA" w:rsidRPr="002F7A76">
              <w:rPr>
                <w:rFonts w:cs="Times New Roman"/>
              </w:rPr>
              <w:t>(case series)</w:t>
            </w:r>
          </w:p>
        </w:tc>
        <w:tc>
          <w:tcPr>
            <w:tcW w:w="1283" w:type="dxa"/>
          </w:tcPr>
          <w:p w14:paraId="01E13BD3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uscularis mucosae / propria</w:t>
            </w:r>
          </w:p>
        </w:tc>
        <w:tc>
          <w:tcPr>
            <w:tcW w:w="1216" w:type="dxa"/>
          </w:tcPr>
          <w:p w14:paraId="38C0B24B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Various</w:t>
            </w:r>
          </w:p>
        </w:tc>
        <w:tc>
          <w:tcPr>
            <w:tcW w:w="1563" w:type="dxa"/>
          </w:tcPr>
          <w:p w14:paraId="5384BA45" w14:textId="5CFF9370" w:rsidR="000B2DCB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Intramucosal/submucosal ESCC or HGD (case series)</w:t>
            </w:r>
          </w:p>
        </w:tc>
        <w:tc>
          <w:tcPr>
            <w:tcW w:w="1336" w:type="dxa"/>
          </w:tcPr>
          <w:p w14:paraId="25EABD70" w14:textId="483BCA8D" w:rsidR="000B2DCB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ESD in all 12 cases</w:t>
            </w:r>
          </w:p>
        </w:tc>
        <w:tc>
          <w:tcPr>
            <w:tcW w:w="1536" w:type="dxa"/>
          </w:tcPr>
          <w:p w14:paraId="39723965" w14:textId="77777777" w:rsidR="000B2DCB" w:rsidRPr="002F7A76" w:rsidRDefault="000B2DCB" w:rsidP="004D44EA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ixed (removed or preserved)</w:t>
            </w:r>
          </w:p>
        </w:tc>
        <w:tc>
          <w:tcPr>
            <w:tcW w:w="1296" w:type="dxa"/>
          </w:tcPr>
          <w:p w14:paraId="6E10AB02" w14:textId="4194FE57" w:rsidR="000B2DCB" w:rsidRPr="002F7A76" w:rsidRDefault="00280D52" w:rsidP="004D44EA">
            <w:pPr>
              <w:spacing w:before="240"/>
              <w:rPr>
                <w:rFonts w:cs="Times New Roman"/>
              </w:rPr>
            </w:pPr>
            <w:r w:rsidRPr="002F7A76">
              <w:t>No recurrence during follow-up</w:t>
            </w:r>
          </w:p>
        </w:tc>
      </w:tr>
      <w:tr w:rsidR="007C5F52" w:rsidRPr="007C5F52" w14:paraId="651FB8DE" w14:textId="77777777" w:rsidTr="000B2DCB">
        <w:tc>
          <w:tcPr>
            <w:tcW w:w="1296" w:type="dxa"/>
          </w:tcPr>
          <w:p w14:paraId="139832ED" w14:textId="1E803A42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Present case</w:t>
            </w:r>
          </w:p>
        </w:tc>
        <w:tc>
          <w:tcPr>
            <w:tcW w:w="1242" w:type="dxa"/>
          </w:tcPr>
          <w:p w14:paraId="50E679A0" w14:textId="7C07D0F3" w:rsidR="007C5F52" w:rsidRPr="002F7A76" w:rsidRDefault="005202E3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—</w:t>
            </w:r>
          </w:p>
        </w:tc>
        <w:tc>
          <w:tcPr>
            <w:tcW w:w="1430" w:type="dxa"/>
          </w:tcPr>
          <w:p w14:paraId="34D4CC90" w14:textId="42D2973C" w:rsidR="007C5F52" w:rsidRPr="002F7A76" w:rsidRDefault="00A603E6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4.4 × 2.5 cm</w:t>
            </w:r>
          </w:p>
        </w:tc>
        <w:tc>
          <w:tcPr>
            <w:tcW w:w="1283" w:type="dxa"/>
          </w:tcPr>
          <w:p w14:paraId="62B87731" w14:textId="30C0C1DD" w:rsidR="007C5F52" w:rsidRPr="002F7A76" w:rsidRDefault="00A603E6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uscularis propria</w:t>
            </w:r>
          </w:p>
        </w:tc>
        <w:tc>
          <w:tcPr>
            <w:tcW w:w="1216" w:type="dxa"/>
          </w:tcPr>
          <w:p w14:paraId="59C18C8F" w14:textId="1CA74908" w:rsidR="007C5F52" w:rsidRPr="002F7A76" w:rsidRDefault="00A603E6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Mid esophagus</w:t>
            </w:r>
          </w:p>
        </w:tc>
        <w:tc>
          <w:tcPr>
            <w:tcW w:w="1563" w:type="dxa"/>
          </w:tcPr>
          <w:p w14:paraId="713A2A28" w14:textId="7ED30E2A" w:rsidR="007C5F52" w:rsidRPr="002F7A76" w:rsidRDefault="00A34267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Submucosal invasive SCC (pT1b)</w:t>
            </w:r>
          </w:p>
        </w:tc>
        <w:tc>
          <w:tcPr>
            <w:tcW w:w="1336" w:type="dxa"/>
          </w:tcPr>
          <w:p w14:paraId="5F70230F" w14:textId="4F17DB9C" w:rsidR="007C5F52" w:rsidRPr="002F7A76" w:rsidRDefault="00831A1A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Selective ESD followed by radiotherapy</w:t>
            </w:r>
          </w:p>
        </w:tc>
        <w:tc>
          <w:tcPr>
            <w:tcW w:w="1536" w:type="dxa"/>
          </w:tcPr>
          <w:p w14:paraId="6BFDF141" w14:textId="436F5D26" w:rsidR="007C5F52" w:rsidRPr="002F7A76" w:rsidRDefault="00A603E6" w:rsidP="00654E8F">
            <w:pPr>
              <w:spacing w:before="240"/>
              <w:rPr>
                <w:rFonts w:cs="Times New Roman"/>
              </w:rPr>
            </w:pPr>
            <w:r w:rsidRPr="002F7A76">
              <w:rPr>
                <w:rFonts w:cs="Times New Roman"/>
              </w:rPr>
              <w:t>Preserved (surveillance)</w:t>
            </w:r>
          </w:p>
        </w:tc>
        <w:tc>
          <w:tcPr>
            <w:tcW w:w="1296" w:type="dxa"/>
          </w:tcPr>
          <w:p w14:paraId="081D3FA8" w14:textId="7DAFE898" w:rsidR="007C5F52" w:rsidRPr="007C5F52" w:rsidRDefault="007E7A4B" w:rsidP="00654E8F">
            <w:pPr>
              <w:spacing w:before="240"/>
              <w:rPr>
                <w:rFonts w:cs="Times New Roman"/>
              </w:rPr>
            </w:pPr>
            <w:r w:rsidRPr="002F7A76">
              <w:t>No recurrence at 2 years after ESD and subsequent radiotherapy; leiomyoma stable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C5F5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E35F3" w14:textId="77777777" w:rsidR="00A80B7B" w:rsidRDefault="00A80B7B" w:rsidP="00117666">
      <w:pPr>
        <w:spacing w:after="0"/>
      </w:pPr>
      <w:r>
        <w:separator/>
      </w:r>
    </w:p>
  </w:endnote>
  <w:endnote w:type="continuationSeparator" w:id="0">
    <w:p w14:paraId="200A8798" w14:textId="77777777" w:rsidR="00A80B7B" w:rsidRDefault="00A80B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040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40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040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040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40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040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2499F" w14:textId="77777777" w:rsidR="00A80B7B" w:rsidRDefault="00A80B7B" w:rsidP="00117666">
      <w:pPr>
        <w:spacing w:after="0"/>
      </w:pPr>
      <w:r>
        <w:separator/>
      </w:r>
    </w:p>
  </w:footnote>
  <w:footnote w:type="continuationSeparator" w:id="0">
    <w:p w14:paraId="53FE9EC8" w14:textId="77777777" w:rsidR="00A80B7B" w:rsidRDefault="00A80B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040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040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C6E"/>
    <w:rsid w:val="000A3E74"/>
    <w:rsid w:val="000B2DCB"/>
    <w:rsid w:val="000C0049"/>
    <w:rsid w:val="000D0996"/>
    <w:rsid w:val="00105FD9"/>
    <w:rsid w:val="00117666"/>
    <w:rsid w:val="001549D3"/>
    <w:rsid w:val="00160065"/>
    <w:rsid w:val="00177D84"/>
    <w:rsid w:val="001D1055"/>
    <w:rsid w:val="001D5E51"/>
    <w:rsid w:val="001F70C9"/>
    <w:rsid w:val="00251232"/>
    <w:rsid w:val="00267D18"/>
    <w:rsid w:val="0027792A"/>
    <w:rsid w:val="00280D52"/>
    <w:rsid w:val="002868E2"/>
    <w:rsid w:val="002869C3"/>
    <w:rsid w:val="002936E4"/>
    <w:rsid w:val="002B4A57"/>
    <w:rsid w:val="002C74CA"/>
    <w:rsid w:val="002F7A76"/>
    <w:rsid w:val="00317F1F"/>
    <w:rsid w:val="00344248"/>
    <w:rsid w:val="003544FB"/>
    <w:rsid w:val="003D2D47"/>
    <w:rsid w:val="003D2F2D"/>
    <w:rsid w:val="003E28FA"/>
    <w:rsid w:val="003F2DD0"/>
    <w:rsid w:val="00401590"/>
    <w:rsid w:val="00447801"/>
    <w:rsid w:val="00452E9C"/>
    <w:rsid w:val="00471341"/>
    <w:rsid w:val="004735C8"/>
    <w:rsid w:val="00492ABF"/>
    <w:rsid w:val="00492C00"/>
    <w:rsid w:val="004961FF"/>
    <w:rsid w:val="00517A89"/>
    <w:rsid w:val="005202E3"/>
    <w:rsid w:val="005250F2"/>
    <w:rsid w:val="00556FFB"/>
    <w:rsid w:val="00574D73"/>
    <w:rsid w:val="00593EEA"/>
    <w:rsid w:val="005A5EEE"/>
    <w:rsid w:val="005C6F5D"/>
    <w:rsid w:val="006007E5"/>
    <w:rsid w:val="006375C7"/>
    <w:rsid w:val="00643ED5"/>
    <w:rsid w:val="00653C96"/>
    <w:rsid w:val="00654E8F"/>
    <w:rsid w:val="00660D05"/>
    <w:rsid w:val="00661CA7"/>
    <w:rsid w:val="006820B1"/>
    <w:rsid w:val="00691A45"/>
    <w:rsid w:val="006B7D14"/>
    <w:rsid w:val="006D0FC1"/>
    <w:rsid w:val="00701727"/>
    <w:rsid w:val="0070403A"/>
    <w:rsid w:val="0070566C"/>
    <w:rsid w:val="00714C50"/>
    <w:rsid w:val="00725A7D"/>
    <w:rsid w:val="007501BE"/>
    <w:rsid w:val="00790BB3"/>
    <w:rsid w:val="007930A3"/>
    <w:rsid w:val="007C206C"/>
    <w:rsid w:val="007C5F52"/>
    <w:rsid w:val="007E7A4B"/>
    <w:rsid w:val="00803D24"/>
    <w:rsid w:val="00811623"/>
    <w:rsid w:val="00817DD6"/>
    <w:rsid w:val="00831A1A"/>
    <w:rsid w:val="00861979"/>
    <w:rsid w:val="00885156"/>
    <w:rsid w:val="008D64F6"/>
    <w:rsid w:val="008E6AE0"/>
    <w:rsid w:val="009151AA"/>
    <w:rsid w:val="0093429D"/>
    <w:rsid w:val="009375E5"/>
    <w:rsid w:val="00943573"/>
    <w:rsid w:val="00970F7D"/>
    <w:rsid w:val="00994A3D"/>
    <w:rsid w:val="009C2B12"/>
    <w:rsid w:val="009C70F3"/>
    <w:rsid w:val="009D6D6F"/>
    <w:rsid w:val="009E16D5"/>
    <w:rsid w:val="00A174D9"/>
    <w:rsid w:val="00A34267"/>
    <w:rsid w:val="00A569CD"/>
    <w:rsid w:val="00A603E6"/>
    <w:rsid w:val="00A80B7B"/>
    <w:rsid w:val="00AB13C0"/>
    <w:rsid w:val="00AB5EE2"/>
    <w:rsid w:val="00AB6715"/>
    <w:rsid w:val="00AD505F"/>
    <w:rsid w:val="00AE3DCC"/>
    <w:rsid w:val="00B1671E"/>
    <w:rsid w:val="00B25EB8"/>
    <w:rsid w:val="00B354E1"/>
    <w:rsid w:val="00B37F4D"/>
    <w:rsid w:val="00B66993"/>
    <w:rsid w:val="00C52A7B"/>
    <w:rsid w:val="00C56BAF"/>
    <w:rsid w:val="00C679AA"/>
    <w:rsid w:val="00C75972"/>
    <w:rsid w:val="00CB098C"/>
    <w:rsid w:val="00CC0A3A"/>
    <w:rsid w:val="00CD066B"/>
    <w:rsid w:val="00CE4FEE"/>
    <w:rsid w:val="00D84A01"/>
    <w:rsid w:val="00DB59C3"/>
    <w:rsid w:val="00DC259A"/>
    <w:rsid w:val="00DE23E8"/>
    <w:rsid w:val="00E31607"/>
    <w:rsid w:val="00E52377"/>
    <w:rsid w:val="00E60FF8"/>
    <w:rsid w:val="00E63370"/>
    <w:rsid w:val="00E64E17"/>
    <w:rsid w:val="00E866C9"/>
    <w:rsid w:val="00E94DF3"/>
    <w:rsid w:val="00EA159C"/>
    <w:rsid w:val="00EA3D3C"/>
    <w:rsid w:val="00F20A71"/>
    <w:rsid w:val="00F46900"/>
    <w:rsid w:val="00F61D89"/>
    <w:rsid w:val="00F63CBC"/>
    <w:rsid w:val="00FB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9E16D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1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4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44</cp:revision>
  <cp:lastPrinted>2013-10-03T12:51:00Z</cp:lastPrinted>
  <dcterms:created xsi:type="dcterms:W3CDTF">2026-04-01T14:55:00Z</dcterms:created>
  <dcterms:modified xsi:type="dcterms:W3CDTF">2026-04-2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